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DC299" w14:textId="4D0D2929" w:rsidR="00935C29" w:rsidRDefault="00935C29" w:rsidP="00935C29">
      <w:r>
        <w:t>SAS Codes for ACM Cox Regression</w:t>
      </w:r>
    </w:p>
    <w:p w14:paraId="173DFEB4" w14:textId="291EE638" w:rsid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hreg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comb2c;</w:t>
      </w:r>
    </w:p>
    <w:p w14:paraId="4060F0FE" w14:textId="4F8DAEFD" w:rsid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ACM Cox Regression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6F70BFAF" w14:textId="77777777" w:rsid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os*dead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=</w:t>
      </w: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>cm23 TestoLownew TestoLo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wnewcm23  age GS8 GS9H psa4L </w:t>
      </w:r>
    </w:p>
    <w:p w14:paraId="185594DF" w14:textId="6F366F54" w:rsid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             psa10_20 psa20H T23a T3b4 trt sADTt /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63CDFB8" w14:textId="77777777" w:rsid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TestoLownewcm23=TestoLownew*cm23;</w:t>
      </w:r>
    </w:p>
    <w:p w14:paraId="085F4BDF" w14:textId="77777777" w:rsid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sADT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AEE5C10" w14:textId="77777777" w:rsid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sAD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and os&gt;= sADTtime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sADTt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54EB88A" w14:textId="77777777" w:rsid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cm23sADTt=cm23*sADTt;</w:t>
      </w:r>
    </w:p>
    <w:p w14:paraId="280A6119" w14:textId="77777777" w:rsid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cm23trt=cm23*trt;</w:t>
      </w:r>
    </w:p>
    <w:p w14:paraId="313BC331" w14:textId="77777777" w:rsidR="00935C29" w:rsidRP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 xml:space="preserve">estimate 'TestoLownew for cm23=0' TestoLownew </w:t>
      </w:r>
      <w:r w:rsidRPr="00935C29">
        <w:rPr>
          <w:rFonts w:ascii="Courier New" w:hAnsi="Courier New" w:cs="Courier New"/>
          <w:b/>
          <w:bCs/>
          <w:color w:val="FF0000"/>
          <w:kern w:val="0"/>
          <w:sz w:val="20"/>
          <w:szCs w:val="20"/>
          <w:shd w:val="clear" w:color="auto" w:fill="FFFFFF"/>
        </w:rPr>
        <w:t>1</w:t>
      </w: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>/exp cl;</w:t>
      </w:r>
    </w:p>
    <w:p w14:paraId="5CBBF0BC" w14:textId="77777777" w:rsidR="00935C29" w:rsidRP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</w:pP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 xml:space="preserve"> estimate 'TestoLownew for cm23=1' TestoLownew </w:t>
      </w:r>
      <w:r w:rsidRPr="00935C29">
        <w:rPr>
          <w:rFonts w:ascii="Courier New" w:hAnsi="Courier New" w:cs="Courier New"/>
          <w:b/>
          <w:bCs/>
          <w:color w:val="FF0000"/>
          <w:kern w:val="0"/>
          <w:sz w:val="20"/>
          <w:szCs w:val="20"/>
          <w:shd w:val="clear" w:color="auto" w:fill="FFFFFF"/>
        </w:rPr>
        <w:t>1</w:t>
      </w: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 xml:space="preserve"> TestoLownewcm23 </w:t>
      </w:r>
      <w:r w:rsidRPr="00935C29">
        <w:rPr>
          <w:rFonts w:ascii="Courier New" w:hAnsi="Courier New" w:cs="Courier New"/>
          <w:b/>
          <w:bCs/>
          <w:color w:val="FF0000"/>
          <w:kern w:val="0"/>
          <w:sz w:val="20"/>
          <w:szCs w:val="20"/>
          <w:shd w:val="clear" w:color="auto" w:fill="FFFFFF"/>
        </w:rPr>
        <w:t>1</w:t>
      </w: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>/exp cl;</w:t>
      </w:r>
    </w:p>
    <w:p w14:paraId="310F5682" w14:textId="77777777" w:rsidR="00935C29" w:rsidRP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</w:pP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 xml:space="preserve"> estimate 'cm23 for TestoLownew=0' cm23 </w:t>
      </w:r>
      <w:r w:rsidRPr="00935C29">
        <w:rPr>
          <w:rFonts w:ascii="Courier New" w:hAnsi="Courier New" w:cs="Courier New"/>
          <w:b/>
          <w:bCs/>
          <w:color w:val="FF0000"/>
          <w:kern w:val="0"/>
          <w:sz w:val="20"/>
          <w:szCs w:val="20"/>
          <w:shd w:val="clear" w:color="auto" w:fill="FFFFFF"/>
        </w:rPr>
        <w:t>1</w:t>
      </w: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>/exp cl;</w:t>
      </w:r>
    </w:p>
    <w:p w14:paraId="34767685" w14:textId="77777777" w:rsidR="00935C29" w:rsidRPr="00935C29" w:rsidRDefault="00935C29" w:rsidP="00935C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</w:pP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 xml:space="preserve"> estimate 'cm23 for TestoLownew=1' cm23 </w:t>
      </w:r>
      <w:r w:rsidRPr="00935C29">
        <w:rPr>
          <w:rFonts w:ascii="Courier New" w:hAnsi="Courier New" w:cs="Courier New"/>
          <w:b/>
          <w:bCs/>
          <w:color w:val="FF0000"/>
          <w:kern w:val="0"/>
          <w:sz w:val="20"/>
          <w:szCs w:val="20"/>
          <w:shd w:val="clear" w:color="auto" w:fill="FFFFFF"/>
        </w:rPr>
        <w:t>1</w:t>
      </w: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 xml:space="preserve"> TestoLownewcm23 </w:t>
      </w:r>
      <w:r w:rsidRPr="00935C29">
        <w:rPr>
          <w:rFonts w:ascii="Courier New" w:hAnsi="Courier New" w:cs="Courier New"/>
          <w:b/>
          <w:bCs/>
          <w:color w:val="FF0000"/>
          <w:kern w:val="0"/>
          <w:sz w:val="20"/>
          <w:szCs w:val="20"/>
          <w:shd w:val="clear" w:color="auto" w:fill="FFFFFF"/>
        </w:rPr>
        <w:t>1</w:t>
      </w:r>
      <w:r w:rsidRPr="00935C29">
        <w:rPr>
          <w:rFonts w:ascii="Courier New" w:hAnsi="Courier New" w:cs="Courier New"/>
          <w:b/>
          <w:color w:val="FF0000"/>
          <w:kern w:val="0"/>
          <w:sz w:val="20"/>
          <w:szCs w:val="20"/>
          <w:shd w:val="clear" w:color="auto" w:fill="FFFFFF"/>
        </w:rPr>
        <w:t>/exp cl;</w:t>
      </w:r>
    </w:p>
    <w:p w14:paraId="2DC2A72D" w14:textId="1659EA05" w:rsidR="00935C29" w:rsidRDefault="00935C29" w:rsidP="00935C29">
      <w:pP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12738914" w14:textId="7153BDF0" w:rsidR="00935C29" w:rsidRDefault="00935C29" w:rsidP="00935C29">
      <w:pP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34AAA137" w14:textId="0E39938C" w:rsidR="00935C29" w:rsidRPr="00935C29" w:rsidRDefault="00935C29" w:rsidP="00935C29">
      <w:pPr>
        <w:rPr>
          <w:rFonts w:ascii="Times New Roma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 xml:space="preserve">SAS Output from </w:t>
      </w:r>
      <w:r w:rsidRPr="00935C29">
        <w:rPr>
          <w:rFonts w:ascii="Times New Roma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Cox Regressio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2"/>
        <w:gridCol w:w="424"/>
        <w:gridCol w:w="1148"/>
        <w:gridCol w:w="1022"/>
        <w:gridCol w:w="1234"/>
        <w:gridCol w:w="1199"/>
        <w:gridCol w:w="847"/>
        <w:gridCol w:w="667"/>
        <w:gridCol w:w="667"/>
      </w:tblGrid>
      <w:tr w:rsidR="00935C29" w:rsidRPr="00935C29" w14:paraId="52CDB8CC" w14:textId="77777777" w:rsidTr="009415FC">
        <w:trPr>
          <w:cantSplit/>
          <w:tblHeader/>
          <w:jc w:val="center"/>
        </w:trPr>
        <w:tc>
          <w:tcPr>
            <w:tcW w:w="9190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E2E09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 of Maximum Likelihood Estimates</w:t>
            </w:r>
          </w:p>
        </w:tc>
      </w:tr>
      <w:tr w:rsidR="00935C29" w:rsidRPr="00935C29" w14:paraId="0B3D823B" w14:textId="77777777" w:rsidTr="009415FC">
        <w:trPr>
          <w:cantSplit/>
          <w:tblHeader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3744B3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5351A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707093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Estimate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9B896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4F1F6C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94EE0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ChiSq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7C9C8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</w:t>
            </w: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atio</w:t>
            </w:r>
          </w:p>
        </w:tc>
        <w:tc>
          <w:tcPr>
            <w:tcW w:w="133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8D7E9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Hazard Ratio Confidence Limits</w:t>
            </w:r>
          </w:p>
        </w:tc>
      </w:tr>
      <w:tr w:rsidR="00935C29" w:rsidRPr="00935C29" w14:paraId="0A8C128C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B9C728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cm23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A2C6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7958A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5483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0823C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9564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10CFD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5188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C33E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07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017A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127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77F4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92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B00D8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797</w:t>
            </w:r>
          </w:p>
        </w:tc>
      </w:tr>
      <w:tr w:rsidR="00935C29" w:rsidRPr="00935C29" w14:paraId="046A2526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AB0418D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TestoLownew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F9D03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726F3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4090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E0E3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7596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4614B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3939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56A1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02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4BBA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98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F6C0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05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F2BA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260</w:t>
            </w:r>
          </w:p>
        </w:tc>
      </w:tr>
      <w:tr w:rsidR="00935C29" w:rsidRPr="00935C29" w14:paraId="05B45CAD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1FCBDD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TestoLownewcm23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CCBC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374A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64227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FFEB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0996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AB11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862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831D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079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DF72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26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057E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94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941F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29</w:t>
            </w:r>
          </w:p>
        </w:tc>
      </w:tr>
      <w:tr w:rsidR="00935C29" w:rsidRPr="00935C29" w14:paraId="20DE8746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54184F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5892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AAFB3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77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3317B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38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E122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08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B2D2D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0C40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C3E18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6EF7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</w:tr>
      <w:tr w:rsidR="00935C29" w:rsidRPr="00935C29" w14:paraId="48410089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F83B62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S8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AE5DC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0F8CB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999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575B6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54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1AB98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5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0D65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7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A8AB6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8452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2C01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7</w:t>
            </w:r>
          </w:p>
        </w:tc>
      </w:tr>
      <w:tr w:rsidR="00935C29" w:rsidRPr="00935C29" w14:paraId="2354F707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0BE661C" w14:textId="77777777" w:rsidR="00935C29" w:rsidRPr="00935C29" w:rsidRDefault="00935C29" w:rsidP="009415FC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S9H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FE796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42DCD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32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DDB51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97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37959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653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30F07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470E0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1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AFDC5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63179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7</w:t>
            </w:r>
          </w:p>
        </w:tc>
      </w:tr>
      <w:tr w:rsidR="00935C29" w:rsidRPr="00935C29" w14:paraId="5CE4CF4C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D959BFE" w14:textId="77777777" w:rsidR="00935C29" w:rsidRPr="00935C29" w:rsidRDefault="00935C29" w:rsidP="009415FC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a4L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E0796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5D4B1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21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D63EB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84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EEB24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2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F8379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7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35FB1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B05FB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1519D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4</w:t>
            </w:r>
          </w:p>
        </w:tc>
      </w:tr>
      <w:tr w:rsidR="00935C29" w:rsidRPr="00935C29" w14:paraId="6BBCB691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F17997" w14:textId="77777777" w:rsidR="00935C29" w:rsidRPr="00935C29" w:rsidRDefault="00935C29" w:rsidP="009415FC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a10_20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26DAC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634D4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681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57E96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78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6049B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B660E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8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70651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A4C75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4083C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7</w:t>
            </w:r>
          </w:p>
        </w:tc>
      </w:tr>
      <w:tr w:rsidR="00935C29" w:rsidRPr="00935C29" w14:paraId="5E3BB4A7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B4D189" w14:textId="77777777" w:rsidR="00935C29" w:rsidRPr="00935C29" w:rsidRDefault="00935C29" w:rsidP="009415FC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a20H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74E29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E491E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21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7F603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06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5C382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48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A13B6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8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323E2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444C1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E8E08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6</w:t>
            </w:r>
          </w:p>
        </w:tc>
      </w:tr>
      <w:tr w:rsidR="00935C29" w:rsidRPr="00935C29" w14:paraId="01487D68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38E4C4D" w14:textId="77777777" w:rsidR="00935C29" w:rsidRPr="00935C29" w:rsidRDefault="00935C29" w:rsidP="009415FC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23a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1F372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55593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17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0B74D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48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4E914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2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E7183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4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5B934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F0198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CE7E2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2</w:t>
            </w:r>
          </w:p>
        </w:tc>
      </w:tr>
      <w:tr w:rsidR="00935C29" w:rsidRPr="00935C29" w14:paraId="01121763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FFAA04" w14:textId="77777777" w:rsidR="00935C29" w:rsidRPr="00935C29" w:rsidRDefault="00935C29" w:rsidP="009415FC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3b4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A2DDF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EC82F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85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29CCC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59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62344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91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3A36C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8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13729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DD9F6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FA9CE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0</w:t>
            </w:r>
          </w:p>
        </w:tc>
      </w:tr>
      <w:tr w:rsidR="00935C29" w:rsidRPr="00935C29" w14:paraId="0143CEB7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17D262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ED3E4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3B272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658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1B50D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94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B947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8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B1316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6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810E2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C5212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53734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</w:tr>
      <w:tr w:rsidR="00935C29" w:rsidRPr="00935C29" w14:paraId="08E52DDF" w14:textId="77777777" w:rsidTr="009415FC">
        <w:trPr>
          <w:cantSplit/>
          <w:jc w:val="center"/>
        </w:trPr>
        <w:tc>
          <w:tcPr>
            <w:tcW w:w="19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15DE9AC" w14:textId="77777777" w:rsidR="00935C29" w:rsidRPr="00935C29" w:rsidRDefault="00935C29" w:rsidP="009415FC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DT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A1EE3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FC0AC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81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F4C47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24</w:t>
            </w:r>
          </w:p>
        </w:tc>
        <w:tc>
          <w:tcPr>
            <w:tcW w:w="12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E346B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611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DCF66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A76C9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6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BEB3D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C646B" w14:textId="77777777" w:rsidR="00935C29" w:rsidRPr="00935C29" w:rsidRDefault="00935C29" w:rsidP="009415F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3</w:t>
            </w:r>
          </w:p>
        </w:tc>
      </w:tr>
    </w:tbl>
    <w:p w14:paraId="42A636E5" w14:textId="69CCC076" w:rsidR="00935C29" w:rsidRDefault="00935C29" w:rsidP="00935C29"/>
    <w:p w14:paraId="6F007091" w14:textId="7EEB549F" w:rsidR="00435281" w:rsidRDefault="00435281" w:rsidP="00935C29"/>
    <w:p w14:paraId="251A51F9" w14:textId="7DC77AD2" w:rsidR="00435281" w:rsidRDefault="00435281" w:rsidP="00935C29"/>
    <w:p w14:paraId="68BFC16C" w14:textId="77777777" w:rsidR="00435281" w:rsidRDefault="00435281" w:rsidP="00935C29"/>
    <w:p w14:paraId="5EA83F65" w14:textId="11BF2A46" w:rsidR="00935C29" w:rsidRPr="00435281" w:rsidRDefault="00935C29" w:rsidP="00435281">
      <w:pPr>
        <w:rPr>
          <w:b/>
        </w:rPr>
      </w:pPr>
      <w:r w:rsidRPr="00435281">
        <w:rPr>
          <w:b/>
        </w:rPr>
        <w:lastRenderedPageBreak/>
        <w:t>SAS output from 4</w:t>
      </w:r>
      <w:r w:rsidR="00435281">
        <w:rPr>
          <w:b/>
        </w:rPr>
        <w:t xml:space="preserve"> contracts under Cox regression</w:t>
      </w:r>
    </w:p>
    <w:p w14:paraId="7794E0E0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1"/>
        <w:gridCol w:w="974"/>
        <w:gridCol w:w="1022"/>
        <w:gridCol w:w="840"/>
        <w:gridCol w:w="796"/>
        <w:gridCol w:w="710"/>
        <w:gridCol w:w="749"/>
        <w:gridCol w:w="736"/>
        <w:gridCol w:w="1521"/>
      </w:tblGrid>
      <w:tr w:rsidR="00935C29" w:rsidRPr="00935C29" w14:paraId="522AE8B0" w14:textId="77777777" w:rsidTr="009415FC">
        <w:trPr>
          <w:cantSplit/>
          <w:tblHeader/>
          <w:jc w:val="center"/>
        </w:trPr>
        <w:tc>
          <w:tcPr>
            <w:tcW w:w="9969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583F3C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</w:tr>
      <w:tr w:rsidR="00935C29" w:rsidRPr="00935C29" w14:paraId="3FBC1A29" w14:textId="77777777" w:rsidTr="009415FC">
        <w:trPr>
          <w:cantSplit/>
          <w:tblHeader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32D7CE8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1DA96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F77A3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18DF4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 Value</w:t>
            </w:r>
          </w:p>
        </w:tc>
        <w:tc>
          <w:tcPr>
            <w:tcW w:w="7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D3BA44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Pr &gt; |z|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192144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1DE47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D2EDB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F5835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</w:t>
            </w:r>
          </w:p>
        </w:tc>
      </w:tr>
      <w:tr w:rsidR="00935C29" w:rsidRPr="00935C29" w14:paraId="5CC1ABF1" w14:textId="77777777" w:rsidTr="009415FC">
        <w:trPr>
          <w:cantSplit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447F45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oLownew for cm23=0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354E2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9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C1B4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0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F169B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331C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02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916FA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3487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EE5C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8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2BFB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982</w:t>
            </w:r>
          </w:p>
        </w:tc>
      </w:tr>
    </w:tbl>
    <w:p w14:paraId="0CEE1BF0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1"/>
        <w:gridCol w:w="1521"/>
        <w:gridCol w:w="1521"/>
      </w:tblGrid>
      <w:tr w:rsidR="00935C29" w:rsidRPr="00935C29" w14:paraId="4C42914C" w14:textId="77777777" w:rsidTr="009415FC">
        <w:trPr>
          <w:cantSplit/>
          <w:tblHeader/>
          <w:jc w:val="center"/>
        </w:trPr>
        <w:tc>
          <w:tcPr>
            <w:tcW w:w="5663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5B2826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</w:tr>
      <w:tr w:rsidR="00935C29" w:rsidRPr="00935C29" w14:paraId="47380371" w14:textId="77777777" w:rsidTr="009415FC">
        <w:trPr>
          <w:cantSplit/>
          <w:tblHeader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0CCFA8F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2B513A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 Lower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7BF76A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 Upper</w:t>
            </w:r>
          </w:p>
        </w:tc>
      </w:tr>
      <w:tr w:rsidR="00935C29" w:rsidRPr="00935C29" w14:paraId="45C3204E" w14:textId="77777777" w:rsidTr="009415FC">
        <w:trPr>
          <w:cantSplit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AE8DBEB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oLownew for cm23=0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9A65A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052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FBEA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2601</w:t>
            </w:r>
          </w:p>
        </w:tc>
      </w:tr>
    </w:tbl>
    <w:p w14:paraId="69BB3D48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4F2AD10A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1"/>
        <w:gridCol w:w="974"/>
        <w:gridCol w:w="1022"/>
        <w:gridCol w:w="840"/>
        <w:gridCol w:w="796"/>
        <w:gridCol w:w="710"/>
        <w:gridCol w:w="754"/>
        <w:gridCol w:w="736"/>
        <w:gridCol w:w="1521"/>
      </w:tblGrid>
      <w:tr w:rsidR="00935C29" w:rsidRPr="00935C29" w14:paraId="47E31A2F" w14:textId="77777777" w:rsidTr="009415FC">
        <w:trPr>
          <w:cantSplit/>
          <w:tblHeader/>
          <w:jc w:val="center"/>
        </w:trPr>
        <w:tc>
          <w:tcPr>
            <w:tcW w:w="9974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A25D53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</w:tr>
      <w:tr w:rsidR="00935C29" w:rsidRPr="00935C29" w14:paraId="3AEE3C88" w14:textId="77777777" w:rsidTr="009415FC">
        <w:trPr>
          <w:cantSplit/>
          <w:tblHeader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E705F87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80DB1C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6B1E1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6EA55C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 Value</w:t>
            </w:r>
          </w:p>
        </w:tc>
        <w:tc>
          <w:tcPr>
            <w:tcW w:w="7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CA931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Pr &gt; |z|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78A21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EECE3B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36A75AB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30D87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</w:t>
            </w:r>
          </w:p>
        </w:tc>
      </w:tr>
      <w:tr w:rsidR="00935C29" w:rsidRPr="00935C29" w14:paraId="3C6ADCF6" w14:textId="77777777" w:rsidTr="009415FC">
        <w:trPr>
          <w:cantSplit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94F051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oLownew for cm23=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43522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37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72DCD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2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4B9C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8233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74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BF4F6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13E23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28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9841B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1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DCCE8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86</w:t>
            </w:r>
          </w:p>
        </w:tc>
      </w:tr>
    </w:tbl>
    <w:p w14:paraId="6AABACCB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1"/>
        <w:gridCol w:w="1521"/>
        <w:gridCol w:w="1521"/>
      </w:tblGrid>
      <w:tr w:rsidR="00935C29" w:rsidRPr="00935C29" w14:paraId="42EB6D9F" w14:textId="77777777" w:rsidTr="009415FC">
        <w:trPr>
          <w:cantSplit/>
          <w:tblHeader/>
          <w:jc w:val="center"/>
        </w:trPr>
        <w:tc>
          <w:tcPr>
            <w:tcW w:w="5663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49BD2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</w:tr>
      <w:tr w:rsidR="00935C29" w:rsidRPr="00935C29" w14:paraId="0231B8B4" w14:textId="77777777" w:rsidTr="009415FC">
        <w:trPr>
          <w:cantSplit/>
          <w:tblHeader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D9336B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9674BA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 Lower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08C9C8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 Upper</w:t>
            </w:r>
          </w:p>
        </w:tc>
      </w:tr>
      <w:tr w:rsidR="00935C29" w:rsidRPr="00935C29" w14:paraId="6F520A05" w14:textId="77777777" w:rsidTr="009415FC">
        <w:trPr>
          <w:cantSplit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88789F6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oLownew for cm23=1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48188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348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9FCC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2935</w:t>
            </w:r>
          </w:p>
        </w:tc>
      </w:tr>
    </w:tbl>
    <w:p w14:paraId="39574B77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64F6F290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1"/>
        <w:gridCol w:w="974"/>
        <w:gridCol w:w="1022"/>
        <w:gridCol w:w="840"/>
        <w:gridCol w:w="796"/>
        <w:gridCol w:w="710"/>
        <w:gridCol w:w="749"/>
        <w:gridCol w:w="736"/>
        <w:gridCol w:w="1521"/>
      </w:tblGrid>
      <w:tr w:rsidR="00935C29" w:rsidRPr="00935C29" w14:paraId="3B679472" w14:textId="77777777" w:rsidTr="009415FC">
        <w:trPr>
          <w:cantSplit/>
          <w:tblHeader/>
          <w:jc w:val="center"/>
        </w:trPr>
        <w:tc>
          <w:tcPr>
            <w:tcW w:w="9969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C47273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</w:tr>
      <w:tr w:rsidR="00935C29" w:rsidRPr="00935C29" w14:paraId="292313E3" w14:textId="77777777" w:rsidTr="009415FC">
        <w:trPr>
          <w:cantSplit/>
          <w:tblHeader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B6BE32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AB436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545ABF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E2418D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 Value</w:t>
            </w:r>
          </w:p>
        </w:tc>
        <w:tc>
          <w:tcPr>
            <w:tcW w:w="7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F9819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Pr &gt; |z|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ED164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7CAA3D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79BB71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BCB810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</w:t>
            </w:r>
          </w:p>
        </w:tc>
      </w:tr>
      <w:tr w:rsidR="00935C29" w:rsidRPr="00935C29" w14:paraId="595BFCAD" w14:textId="77777777" w:rsidTr="009415FC">
        <w:trPr>
          <w:cantSplit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BEB379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m23 for TestoLownew=0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7F1C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8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39B24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6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375DD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D8B9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07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FC97C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18066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7A7B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43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8F49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1273</w:t>
            </w:r>
          </w:p>
        </w:tc>
      </w:tr>
    </w:tbl>
    <w:p w14:paraId="38F95F0D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1"/>
        <w:gridCol w:w="1521"/>
        <w:gridCol w:w="1521"/>
      </w:tblGrid>
      <w:tr w:rsidR="00935C29" w:rsidRPr="00935C29" w14:paraId="5854A905" w14:textId="77777777" w:rsidTr="009415FC">
        <w:trPr>
          <w:cantSplit/>
          <w:tblHeader/>
          <w:jc w:val="center"/>
        </w:trPr>
        <w:tc>
          <w:tcPr>
            <w:tcW w:w="5663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1C0464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</w:tr>
      <w:tr w:rsidR="00935C29" w:rsidRPr="00935C29" w14:paraId="592AF4EB" w14:textId="77777777" w:rsidTr="009415FC">
        <w:trPr>
          <w:cantSplit/>
          <w:tblHeader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2E50A7F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7D07044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 Lower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26FE18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 Upper</w:t>
            </w:r>
          </w:p>
        </w:tc>
      </w:tr>
      <w:tr w:rsidR="00935C29" w:rsidRPr="00935C29" w14:paraId="10FBA30A" w14:textId="77777777" w:rsidTr="009415FC">
        <w:trPr>
          <w:cantSplit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02BA27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m23 for TestoLownew=0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C61C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917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EFF0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7973</w:t>
            </w:r>
          </w:p>
        </w:tc>
      </w:tr>
    </w:tbl>
    <w:p w14:paraId="20AA8024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35120B39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104557DC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1"/>
        <w:gridCol w:w="974"/>
        <w:gridCol w:w="1022"/>
        <w:gridCol w:w="840"/>
        <w:gridCol w:w="796"/>
        <w:gridCol w:w="710"/>
        <w:gridCol w:w="754"/>
        <w:gridCol w:w="736"/>
        <w:gridCol w:w="1521"/>
      </w:tblGrid>
      <w:tr w:rsidR="00935C29" w:rsidRPr="00935C29" w14:paraId="25598ADB" w14:textId="77777777" w:rsidTr="009415FC">
        <w:trPr>
          <w:cantSplit/>
          <w:tblHeader/>
          <w:jc w:val="center"/>
        </w:trPr>
        <w:tc>
          <w:tcPr>
            <w:tcW w:w="9974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4857B5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</w:tr>
      <w:tr w:rsidR="00935C29" w:rsidRPr="00935C29" w14:paraId="01586F4A" w14:textId="77777777" w:rsidTr="009415FC">
        <w:trPr>
          <w:cantSplit/>
          <w:tblHeader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730ADB3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84AA6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8B2848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9548B1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 Value</w:t>
            </w:r>
          </w:p>
        </w:tc>
        <w:tc>
          <w:tcPr>
            <w:tcW w:w="7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1295EC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Pr &gt; |z|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0E86F4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5C212B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71696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E66FB5" w14:textId="77777777" w:rsidR="00935C29" w:rsidRPr="00435281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3528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</w:t>
            </w:r>
          </w:p>
        </w:tc>
      </w:tr>
      <w:tr w:rsidR="00935C29" w:rsidRPr="00935C29" w14:paraId="3490A1AD" w14:textId="77777777" w:rsidTr="009415FC">
        <w:trPr>
          <w:cantSplit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8B2248D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m23 for TestoLownew=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117AE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6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64713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3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18E13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4578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912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DB939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76C97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09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DAF20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1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44966" w14:textId="77777777" w:rsidR="00935C29" w:rsidRPr="00435281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3528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191</w:t>
            </w:r>
          </w:p>
        </w:tc>
      </w:tr>
    </w:tbl>
    <w:p w14:paraId="2B973899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1"/>
        <w:gridCol w:w="1521"/>
        <w:gridCol w:w="1521"/>
      </w:tblGrid>
      <w:tr w:rsidR="00935C29" w:rsidRPr="00935C29" w14:paraId="6C2C6A3E" w14:textId="77777777" w:rsidTr="009415FC">
        <w:trPr>
          <w:cantSplit/>
          <w:tblHeader/>
          <w:jc w:val="center"/>
        </w:trPr>
        <w:tc>
          <w:tcPr>
            <w:tcW w:w="5663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631BBF" w14:textId="77777777" w:rsidR="00935C29" w:rsidRPr="00935C29" w:rsidRDefault="00935C29" w:rsidP="009415F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</w:tr>
      <w:tr w:rsidR="00935C29" w:rsidRPr="00935C29" w14:paraId="170B6D72" w14:textId="77777777" w:rsidTr="009415FC">
        <w:trPr>
          <w:cantSplit/>
          <w:tblHeader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EF4B006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11DEC7" w14:textId="77777777" w:rsidR="00935C29" w:rsidRPr="00435281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3528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 Lower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9C30DE" w14:textId="77777777" w:rsidR="00935C29" w:rsidRPr="00435281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3528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xponentiated Upper</w:t>
            </w:r>
          </w:p>
        </w:tc>
      </w:tr>
      <w:tr w:rsidR="00935C29" w:rsidRPr="00935C29" w14:paraId="7224EC05" w14:textId="77777777" w:rsidTr="009415FC">
        <w:trPr>
          <w:cantSplit/>
          <w:jc w:val="center"/>
        </w:trPr>
        <w:tc>
          <w:tcPr>
            <w:tcW w:w="2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727C1E" w14:textId="77777777" w:rsidR="00935C29" w:rsidRPr="00935C29" w:rsidRDefault="00935C29" w:rsidP="009415F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5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m23 for TestoLownew=1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04C3C" w14:textId="77777777" w:rsidR="00935C29" w:rsidRPr="00435281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3528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863</w:t>
            </w:r>
          </w:p>
        </w:tc>
        <w:tc>
          <w:tcPr>
            <w:tcW w:w="152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9829E" w14:textId="77777777" w:rsidR="00935C29" w:rsidRPr="00435281" w:rsidRDefault="00935C29" w:rsidP="009415F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3528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756</w:t>
            </w:r>
          </w:p>
        </w:tc>
      </w:tr>
    </w:tbl>
    <w:p w14:paraId="48029FD2" w14:textId="77777777" w:rsidR="00935C29" w:rsidRPr="00935C29" w:rsidRDefault="00935C29" w:rsidP="00935C29">
      <w:pPr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1917DA09" w14:textId="77777777" w:rsidR="00935C29" w:rsidRDefault="00935C29" w:rsidP="00A82190"/>
    <w:sectPr w:rsidR="00935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767BD" w14:textId="77777777" w:rsidR="00973FC1" w:rsidRDefault="00973FC1" w:rsidP="00787ED2">
      <w:pPr>
        <w:spacing w:after="0" w:line="240" w:lineRule="auto"/>
      </w:pPr>
      <w:r>
        <w:separator/>
      </w:r>
    </w:p>
  </w:endnote>
  <w:endnote w:type="continuationSeparator" w:id="0">
    <w:p w14:paraId="06E95236" w14:textId="77777777" w:rsidR="00973FC1" w:rsidRDefault="00973FC1" w:rsidP="00787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E89C3" w14:textId="77777777" w:rsidR="00973FC1" w:rsidRDefault="00973FC1" w:rsidP="00787ED2">
      <w:pPr>
        <w:spacing w:after="0" w:line="240" w:lineRule="auto"/>
      </w:pPr>
      <w:r>
        <w:separator/>
      </w:r>
    </w:p>
  </w:footnote>
  <w:footnote w:type="continuationSeparator" w:id="0">
    <w:p w14:paraId="6C7B0F58" w14:textId="77777777" w:rsidR="00973FC1" w:rsidRDefault="00973FC1" w:rsidP="00787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58"/>
    <w:rsid w:val="00050D91"/>
    <w:rsid w:val="000960D0"/>
    <w:rsid w:val="000E1D96"/>
    <w:rsid w:val="00142C5E"/>
    <w:rsid w:val="0018048C"/>
    <w:rsid w:val="001D5CC7"/>
    <w:rsid w:val="001F4CFC"/>
    <w:rsid w:val="00263FCB"/>
    <w:rsid w:val="00264F14"/>
    <w:rsid w:val="002B0C75"/>
    <w:rsid w:val="002E5C31"/>
    <w:rsid w:val="003528E3"/>
    <w:rsid w:val="00387368"/>
    <w:rsid w:val="003C776C"/>
    <w:rsid w:val="00435281"/>
    <w:rsid w:val="004619FF"/>
    <w:rsid w:val="004D16D6"/>
    <w:rsid w:val="004D6552"/>
    <w:rsid w:val="00525A07"/>
    <w:rsid w:val="005820FC"/>
    <w:rsid w:val="00583FB0"/>
    <w:rsid w:val="005B55AF"/>
    <w:rsid w:val="007723E4"/>
    <w:rsid w:val="00781892"/>
    <w:rsid w:val="00781E71"/>
    <w:rsid w:val="007859E7"/>
    <w:rsid w:val="00787ED2"/>
    <w:rsid w:val="007A2AE8"/>
    <w:rsid w:val="007B73E6"/>
    <w:rsid w:val="0085117E"/>
    <w:rsid w:val="008815C0"/>
    <w:rsid w:val="008D2358"/>
    <w:rsid w:val="00935C29"/>
    <w:rsid w:val="00973FC1"/>
    <w:rsid w:val="009B378C"/>
    <w:rsid w:val="00A03853"/>
    <w:rsid w:val="00A5796D"/>
    <w:rsid w:val="00A742CE"/>
    <w:rsid w:val="00A82190"/>
    <w:rsid w:val="00B407AF"/>
    <w:rsid w:val="00B47393"/>
    <w:rsid w:val="00B66B5A"/>
    <w:rsid w:val="00B97FB1"/>
    <w:rsid w:val="00C526A8"/>
    <w:rsid w:val="00CF4A80"/>
    <w:rsid w:val="00D04311"/>
    <w:rsid w:val="00D43C30"/>
    <w:rsid w:val="00DA70F2"/>
    <w:rsid w:val="00DB6372"/>
    <w:rsid w:val="00E03AF7"/>
    <w:rsid w:val="00E704D0"/>
    <w:rsid w:val="00E75B04"/>
    <w:rsid w:val="00E975FA"/>
    <w:rsid w:val="00F12242"/>
    <w:rsid w:val="00F73347"/>
    <w:rsid w:val="00FA730C"/>
    <w:rsid w:val="00FF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F8AFE"/>
  <w15:chartTrackingRefBased/>
  <w15:docId w15:val="{1031B812-1A06-4EDA-A340-3A2434ED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23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3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3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3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3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3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3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3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3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3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3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3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3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3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ico, Anthony V.,MD, PhD</dc:creator>
  <cp:keywords/>
  <dc:description/>
  <cp:lastModifiedBy>D'Amico, Anthony V.,MD, PhD</cp:lastModifiedBy>
  <cp:revision>2</cp:revision>
  <dcterms:created xsi:type="dcterms:W3CDTF">2025-06-30T10:29:00Z</dcterms:created>
  <dcterms:modified xsi:type="dcterms:W3CDTF">2025-06-30T10:29:00Z</dcterms:modified>
</cp:coreProperties>
</file>